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4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74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443CE3" w:rsidRPr="00443CE3" w:rsidTr="00443CE3">
        <w:trPr>
          <w:trHeight w:val="330"/>
        </w:trPr>
        <w:tc>
          <w:tcPr>
            <w:tcW w:w="1454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AE245B" w:rsidP="00AE24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able S</w:t>
            </w:r>
            <w:r w:rsidR="00443CE3"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 Comparison of </w:t>
            </w:r>
            <w:proofErr w:type="spellStart"/>
            <w:r w:rsidR="00443CE3"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inicopathologic</w:t>
            </w:r>
            <w:proofErr w:type="spellEnd"/>
            <w:r w:rsidR="00443CE3"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haracteristics according to expression pattern of SMA, FSP1, FAP, PDGFRA and PDGRB.</w:t>
            </w:r>
          </w:p>
        </w:tc>
      </w:tr>
      <w:tr w:rsidR="00443CE3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443CE3" w:rsidRPr="00443CE3" w:rsidTr="00443CE3">
        <w:trPr>
          <w:trHeight w:val="330"/>
        </w:trPr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MA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SP1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AP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DGFRB</w:t>
            </w:r>
          </w:p>
        </w:tc>
      </w:tr>
      <w:tr w:rsidR="00443CE3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3CE3" w:rsidRPr="00443CE3" w:rsidRDefault="00443CE3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17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6 (82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 (27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4 (72.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 (38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1 (61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11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3 (88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3 (45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3 (54.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(2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3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(2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4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2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3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 (22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30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 (26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44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32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2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32</w:t>
            </w: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Malgun Gothic" w:eastAsia="Malgun Gothic" w:hAnsi="Malgun Gothic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5 (7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6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2 (7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59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6 (78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(6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5 (77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69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6 (7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67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9 (77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3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36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6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2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05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4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2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641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7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2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83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5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1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0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2 (96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9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3 (96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(9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2 (97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 (95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9 (97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92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0 (9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 (9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2 (98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umor size (c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7 (40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 (8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(32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46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 (38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44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7 (38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38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2 (40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(45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(36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8</w:t>
            </w: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Malgun Gothic" w:eastAsia="Malgun Gothic" w:hAnsi="Malgun Gothic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9 (59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2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5 (67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5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2 (61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(55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4 (62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61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1 (59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 (54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(63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ifferenti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/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14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5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6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15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1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28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8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1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15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14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17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12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/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6 (6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3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0 (72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(7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2 (61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2 (7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4 (62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69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7 (6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(7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5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P/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(19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1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20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9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2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2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19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15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 (2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7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30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T st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12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5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4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12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1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15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1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12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7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13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38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15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1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81</w:t>
            </w: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(34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3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 (34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37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(3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3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(35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30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3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32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(36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 (3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1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 (44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28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42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4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 (36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38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(3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37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(39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 (1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 (1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21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10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1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1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2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12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15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12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N st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5 (32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77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 (2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34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(31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87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2 (3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(3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3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18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3 (33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146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34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3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84</w:t>
            </w: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(27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2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 (28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24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(2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37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21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 (36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 (26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2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3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 (23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 (28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31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21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2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26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4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1 (2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3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1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16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19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10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1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12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1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18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1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1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M </w:t>
            </w:r>
            <w:proofErr w:type="spellStart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stage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9 (85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9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0 (8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99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(78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4 (88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39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 (8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0 (84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76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9 (86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03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4 (83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5 (87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16</w:t>
            </w: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14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 (1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21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11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1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1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2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13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17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12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icrovessel</w:t>
            </w:r>
            <w:proofErr w:type="spellEnd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density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 (39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2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(42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21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4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(37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37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(4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69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35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59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(43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 (35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488</w:t>
            </w: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termedi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 (33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 (30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31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 (34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44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2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 (23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35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2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(38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(27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2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6 (27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2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(27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8 (17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3 (32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7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(29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2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6 (25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Tumor associated </w:t>
            </w:r>
            <w:proofErr w:type="spellStart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acrophages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0 (43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5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9 (4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4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43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 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(39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 (41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 (43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 (42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8 (44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818</w:t>
            </w: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5 (56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9 (4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6 (58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56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7 (56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2 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 (6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7 (58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8 (56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0 (57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5 (55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443CE3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Epthelial</w:t>
            </w:r>
            <w:proofErr w:type="spellEnd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proofErr w:type="spellStart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mesenchymal</w:t>
            </w:r>
            <w:proofErr w:type="spellEnd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 transi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comple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(21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(2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1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9 (22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5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0 (2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2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 (7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(2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0.207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20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4 (2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0.830 </w:t>
            </w:r>
          </w:p>
        </w:tc>
      </w:tr>
      <w:tr w:rsidR="00B26D7A" w:rsidRPr="00443CE3" w:rsidTr="00D57E46">
        <w:trPr>
          <w:trHeight w:val="6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incomple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(26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 (1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 (30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34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2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1 (24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(28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46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5 (2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3 (24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8 (28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26D7A" w:rsidRPr="00443CE3" w:rsidTr="00D57E46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0 (51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7 (85.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3 (44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15 (46.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5 (53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4 (53.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6 (50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6 (46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54 (52.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9 (54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31 (49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26D7A" w:rsidRPr="00443CE3" w:rsidTr="005749B8">
        <w:trPr>
          <w:trHeight w:val="660"/>
        </w:trPr>
        <w:tc>
          <w:tcPr>
            <w:tcW w:w="14540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B26D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bookmarkStart w:id="0" w:name="_GoBack"/>
            <w:bookmarkEnd w:id="0"/>
            <w:proofErr w:type="spellEnd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by Fisher's exact test, otherwise chi square test</w:t>
            </w:r>
          </w:p>
        </w:tc>
      </w:tr>
      <w:tr w:rsidR="00B26D7A" w:rsidRPr="00443CE3" w:rsidTr="007B43A6">
        <w:trPr>
          <w:trHeight w:val="330"/>
        </w:trPr>
        <w:tc>
          <w:tcPr>
            <w:tcW w:w="1454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B26D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Severn cases of unsatisfactory for minimal number of evaluated lymph nodes, were exclu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d in the analysis.</w:t>
            </w:r>
          </w:p>
        </w:tc>
      </w:tr>
      <w:tr w:rsidR="00B26D7A" w:rsidRPr="00443CE3" w:rsidTr="000F1CCE">
        <w:trPr>
          <w:trHeight w:val="330"/>
        </w:trPr>
        <w:tc>
          <w:tcPr>
            <w:tcW w:w="1454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6D7A" w:rsidRPr="00443CE3" w:rsidRDefault="00B26D7A" w:rsidP="00B26D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One case was excluded in the analysis of </w:t>
            </w:r>
            <w:proofErr w:type="spellStart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crovessel</w:t>
            </w:r>
            <w:proofErr w:type="spellEnd"/>
            <w:r w:rsidRPr="00443CE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density and macrophages due to lack of tissue. </w:t>
            </w:r>
          </w:p>
        </w:tc>
      </w:tr>
      <w:tr w:rsidR="00B26D7A" w:rsidRPr="00443CE3" w:rsidTr="00BD50EC">
        <w:trPr>
          <w:trHeight w:val="360"/>
        </w:trPr>
        <w:tc>
          <w:tcPr>
            <w:tcW w:w="1454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6D7A" w:rsidRPr="00443CE3" w:rsidTr="00BD50EC">
        <w:trPr>
          <w:trHeight w:val="360"/>
        </w:trPr>
        <w:tc>
          <w:tcPr>
            <w:tcW w:w="1454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6D7A" w:rsidRPr="00443CE3" w:rsidRDefault="00B26D7A" w:rsidP="00443C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9E1A2E" w:rsidRDefault="009E1A2E"/>
    <w:sectPr w:rsidR="009E1A2E" w:rsidSect="00443CE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57D" w:rsidRDefault="003A457D" w:rsidP="00DF07E5">
      <w:pPr>
        <w:spacing w:after="0" w:line="240" w:lineRule="auto"/>
      </w:pPr>
      <w:r>
        <w:separator/>
      </w:r>
    </w:p>
  </w:endnote>
  <w:endnote w:type="continuationSeparator" w:id="0">
    <w:p w:rsidR="003A457D" w:rsidRDefault="003A457D" w:rsidP="00DF0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57D" w:rsidRDefault="003A457D" w:rsidP="00DF07E5">
      <w:pPr>
        <w:spacing w:after="0" w:line="240" w:lineRule="auto"/>
      </w:pPr>
      <w:r>
        <w:separator/>
      </w:r>
    </w:p>
  </w:footnote>
  <w:footnote w:type="continuationSeparator" w:id="0">
    <w:p w:rsidR="003A457D" w:rsidRDefault="003A457D" w:rsidP="00DF0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3CE3"/>
    <w:rsid w:val="000468E3"/>
    <w:rsid w:val="003A457D"/>
    <w:rsid w:val="003D1BB7"/>
    <w:rsid w:val="003F607D"/>
    <w:rsid w:val="00443CE3"/>
    <w:rsid w:val="006A101B"/>
    <w:rsid w:val="0070638E"/>
    <w:rsid w:val="00803B5A"/>
    <w:rsid w:val="009E1A2E"/>
    <w:rsid w:val="00A96BBF"/>
    <w:rsid w:val="00AE245B"/>
    <w:rsid w:val="00AE6C45"/>
    <w:rsid w:val="00B26D7A"/>
    <w:rsid w:val="00CC2B5C"/>
    <w:rsid w:val="00DF07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3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7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07E5"/>
  </w:style>
  <w:style w:type="paragraph" w:styleId="Footer">
    <w:name w:val="footer"/>
    <w:basedOn w:val="Normal"/>
    <w:link w:val="FooterChar"/>
    <w:uiPriority w:val="99"/>
    <w:unhideWhenUsed/>
    <w:rsid w:val="00DF07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07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4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2A</dc:creator>
  <cp:lastModifiedBy>Owner</cp:lastModifiedBy>
  <cp:revision>3</cp:revision>
  <dcterms:created xsi:type="dcterms:W3CDTF">2014-05-30T23:15:00Z</dcterms:created>
  <dcterms:modified xsi:type="dcterms:W3CDTF">2014-05-30T23:17:00Z</dcterms:modified>
</cp:coreProperties>
</file>